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60" w:type="dxa"/>
        <w:tblLook w:val="04A0" w:firstRow="1" w:lastRow="0" w:firstColumn="1" w:lastColumn="0" w:noHBand="0" w:noVBand="1"/>
      </w:tblPr>
      <w:tblGrid>
        <w:gridCol w:w="2694"/>
        <w:gridCol w:w="966"/>
        <w:gridCol w:w="1240"/>
        <w:gridCol w:w="1240"/>
        <w:gridCol w:w="1240"/>
        <w:gridCol w:w="1240"/>
        <w:gridCol w:w="1240"/>
      </w:tblGrid>
      <w:tr w:rsidR="00522198" w:rsidRPr="0068396A" w:rsidTr="007525AC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bookmarkStart w:id="0" w:name="_GoBack"/>
            <w:bookmarkEnd w:id="0"/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almon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rown trout</w:t>
            </w:r>
          </w:p>
        </w:tc>
      </w:tr>
      <w:tr w:rsidR="00522198" w:rsidRPr="0068396A" w:rsidTr="007525AC">
        <w:trPr>
          <w:trHeight w:val="5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quare mesh S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amond mesh S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Control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quare mesh S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amond mesh S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Control </w:t>
            </w:r>
          </w:p>
        </w:tc>
      </w:tr>
      <w:tr w:rsidR="00522198" w:rsidRPr="0068396A" w:rsidTr="007525AC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 weight of catch (kg) Total weight of catch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%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875.1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34.9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080.0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43.0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55.2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22.1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24.0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5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41.0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66.2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35.0 %)</w:t>
            </w:r>
          </w:p>
        </w:tc>
      </w:tr>
      <w:tr w:rsidR="00522198" w:rsidRPr="0068396A" w:rsidTr="007525AC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Catch (n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atch (%)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31.9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66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42.3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25.8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20.9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43.3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35.8 %)</w:t>
            </w:r>
          </w:p>
        </w:tc>
      </w:tr>
      <w:tr w:rsidR="00522198" w:rsidRPr="0068396A" w:rsidTr="007525AC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verage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weight per fish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kg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8</w:t>
            </w:r>
          </w:p>
        </w:tc>
      </w:tr>
      <w:tr w:rsidR="00522198" w:rsidRPr="0068396A" w:rsidTr="007525AC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. D. average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weight per fish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kg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</w:t>
            </w:r>
          </w:p>
        </w:tc>
      </w:tr>
      <w:tr w:rsidR="00522198" w:rsidRPr="0068396A" w:rsidTr="007525AC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Min – Max (kg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.9 - 1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 - 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2 - 1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 - 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 - 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 - 9.2</w:t>
            </w:r>
          </w:p>
        </w:tc>
      </w:tr>
      <w:tr w:rsidR="00522198" w:rsidRPr="0068396A" w:rsidTr="007525AC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verage CPUE </w:t>
            </w:r>
          </w:p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umbers of fish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4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4.4</w:t>
            </w:r>
          </w:p>
        </w:tc>
      </w:tr>
      <w:tr w:rsidR="00522198" w:rsidRPr="0068396A" w:rsidTr="007525AC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. D. CPUE </w:t>
            </w:r>
          </w:p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umbers of fish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3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</w:tr>
      <w:tr w:rsidR="00522198" w:rsidRPr="0068396A" w:rsidTr="007525AC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Min – Max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CPU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  <w:p w:rsidR="00522198" w:rsidRPr="0068396A" w:rsidRDefault="00522198" w:rsidP="0075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umbers of fish</w:t>
            </w: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21.4 - 87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3.0 - 16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7.5 - 9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 - 1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1.5 - 1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22198" w:rsidRPr="0068396A" w:rsidRDefault="00522198" w:rsidP="00752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396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 - 24.4</w:t>
            </w:r>
          </w:p>
        </w:tc>
      </w:tr>
    </w:tbl>
    <w:p w:rsidR="00CB2A4D" w:rsidRDefault="00CB2A4D"/>
    <w:sectPr w:rsidR="00CB2A4D" w:rsidSect="00DB1D35">
      <w:footerReference w:type="default" r:id="rId4"/>
      <w:pgSz w:w="11906" w:h="16838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5589012"/>
      <w:docPartObj>
        <w:docPartGallery w:val="Page Numbers (Bottom of Page)"/>
        <w:docPartUnique/>
      </w:docPartObj>
    </w:sdtPr>
    <w:sdtEndPr/>
    <w:sdtContent>
      <w:p w:rsidR="00DB1D35" w:rsidRDefault="0052219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B1D35" w:rsidRDefault="00522198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revisionView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98"/>
    <w:rsid w:val="00522198"/>
    <w:rsid w:val="00CB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DFA63"/>
  <w15:chartTrackingRefBased/>
  <w15:docId w15:val="{8CF2FD15-4ECF-4B87-AFB9-6B6A60BF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198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522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22198"/>
    <w:rPr>
      <w:rFonts w:eastAsiaTheme="minorEastAsia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52219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522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alamnius</dc:creator>
  <cp:keywords/>
  <dc:description/>
  <cp:lastModifiedBy>Linda Calamnius</cp:lastModifiedBy>
  <cp:revision>1</cp:revision>
  <dcterms:created xsi:type="dcterms:W3CDTF">2018-07-12T21:51:00Z</dcterms:created>
  <dcterms:modified xsi:type="dcterms:W3CDTF">2018-07-12T21:53:00Z</dcterms:modified>
</cp:coreProperties>
</file>